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78D7F" w14:textId="118A8972" w:rsidR="00611800" w:rsidRDefault="00611800" w:rsidP="00611800">
      <w:pPr>
        <w:spacing w:after="0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it-IT"/>
        </w:rPr>
      </w:pPr>
      <w:r w:rsidRPr="009472B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it-IT"/>
        </w:rPr>
        <w:t>Table S1 - Chemical and isotopic composition of sampled waters</w:t>
      </w:r>
    </w:p>
    <w:p w14:paraId="28FC428A" w14:textId="77777777" w:rsidR="00611800" w:rsidRDefault="00611800" w:rsidP="00611800">
      <w:pPr>
        <w:spacing w:after="0"/>
        <w:rPr>
          <w:bCs/>
          <w:sz w:val="18"/>
          <w:szCs w:val="18"/>
          <w:lang w:val="en-GB"/>
        </w:rPr>
      </w:pPr>
    </w:p>
    <w:tbl>
      <w:tblPr>
        <w:tblW w:w="15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1073"/>
        <w:gridCol w:w="465"/>
        <w:gridCol w:w="1134"/>
        <w:gridCol w:w="1276"/>
        <w:gridCol w:w="1276"/>
        <w:gridCol w:w="760"/>
        <w:gridCol w:w="516"/>
        <w:gridCol w:w="505"/>
        <w:gridCol w:w="662"/>
        <w:gridCol w:w="583"/>
        <w:gridCol w:w="583"/>
        <w:gridCol w:w="583"/>
        <w:gridCol w:w="583"/>
        <w:gridCol w:w="611"/>
        <w:gridCol w:w="583"/>
        <w:gridCol w:w="583"/>
        <w:gridCol w:w="1259"/>
        <w:gridCol w:w="1261"/>
        <w:gridCol w:w="877"/>
      </w:tblGrid>
      <w:tr w:rsidR="00611800" w:rsidRPr="00DB0352" w14:paraId="5854E983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091764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Sample </w:t>
            </w:r>
          </w:p>
          <w:p w14:paraId="1773934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code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E6E79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Name</w:t>
            </w:r>
          </w:p>
          <w:p w14:paraId="004F2D9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  <w:p w14:paraId="7894303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809FF8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Type</w:t>
            </w:r>
            <w:proofErr w:type="spellEnd"/>
          </w:p>
          <w:p w14:paraId="629CAE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  <w:p w14:paraId="2FE2BA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57CE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Data </w:t>
            </w:r>
          </w:p>
          <w:p w14:paraId="413489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</w:t>
            </w: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dd</w:t>
            </w:r>
            <w:proofErr w:type="spellEnd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/mm/</w:t>
            </w: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yyyy</w:t>
            </w:r>
            <w:proofErr w:type="spellEnd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9A0A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Latitude</w:t>
            </w:r>
            <w:proofErr w:type="spellEnd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0B8FC0D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WGS84-UTM3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58A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Longitude</w:t>
            </w:r>
            <w:proofErr w:type="spellEnd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14F23E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WGS84-UTM33)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53CA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Elevation</w:t>
            </w:r>
            <w:proofErr w:type="spellEnd"/>
          </w:p>
          <w:p w14:paraId="259143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(m </w:t>
            </w: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a.s.l</w:t>
            </w:r>
            <w:proofErr w:type="spellEnd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.)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0C71F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T</w:t>
            </w:r>
          </w:p>
          <w:p w14:paraId="021AA9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 (°C)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3EC14E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pH</w:t>
            </w:r>
          </w:p>
          <w:p w14:paraId="22EAF7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  <w:p w14:paraId="2B3622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CED0B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EC </w:t>
            </w:r>
          </w:p>
          <w:p w14:paraId="572905A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</w:t>
            </w:r>
            <w:r w:rsidRPr="00DB0352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  <w:lang w:eastAsia="it-IT"/>
              </w:rPr>
              <w:t>m</w:t>
            </w: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s/cm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CA61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Ca </w:t>
            </w:r>
          </w:p>
          <w:p w14:paraId="7E1063C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5CFF6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Mg </w:t>
            </w:r>
          </w:p>
          <w:p w14:paraId="26304B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BC98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Na </w:t>
            </w:r>
          </w:p>
          <w:p w14:paraId="4F2D91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4629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K</w:t>
            </w:r>
          </w:p>
          <w:p w14:paraId="78B2A26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80D759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HCO3 </w:t>
            </w:r>
          </w:p>
          <w:p w14:paraId="37657E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B94B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Cl </w:t>
            </w:r>
          </w:p>
          <w:p w14:paraId="1E8C7E6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D9426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SO4 </w:t>
            </w:r>
          </w:p>
          <w:p w14:paraId="3FD54A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mg/L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48D60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18</w:t>
            </w: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O </w:t>
            </w:r>
          </w:p>
          <w:p w14:paraId="6EC08D8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‰ vs V-SMOW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023E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  <w:lang w:eastAsia="it-IT"/>
              </w:rPr>
              <w:t>d</w:t>
            </w: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 xml:space="preserve">D  </w:t>
            </w:r>
          </w:p>
          <w:p w14:paraId="2D33C2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(‰ vs V-SMOW)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5C1B32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References</w:t>
            </w:r>
            <w:proofErr w:type="spellEnd"/>
          </w:p>
          <w:p w14:paraId="6301F23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  <w:p w14:paraId="5CB64A8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</w:tr>
      <w:tr w:rsidR="00611800" w:rsidRPr="00DB0352" w14:paraId="123AC03E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C8F3EB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65396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C5755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675FA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12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CDEB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D359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0BD16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66CAD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2439F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5B2A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78786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0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B1216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55C2A0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C59A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6C4E4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0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7793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85D9A3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9F165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D2AA7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0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8E19C6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461ACAA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2EDB84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C4618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CDD4B5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FE1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/01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AB507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99E9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8619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B7E5C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9C0DA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8397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61DA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8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167E5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3F9CD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5E2D1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4F532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2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912D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8E37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.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BF2D2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D94BF9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E87375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5CADDAC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229BCD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3F529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650185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27EE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1/02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8B075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62B0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CDF79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E9F8D2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9F80DA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C30A7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A009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92A52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D751A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64C7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B5732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3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3F232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34A4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.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E91DD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D9F2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0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04442F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B21CA19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2A6C95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867E0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99E66B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7DB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02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17B5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A025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CE5FC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23E2E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d</w:t>
            </w:r>
            <w:proofErr w:type="spellEnd"/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695C3C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83FB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54C2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A766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8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1E48B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D77F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D4F8D1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5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E51B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543D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1D38E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4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034B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7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577AC8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DB9E973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A52F6D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D5C86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37576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F974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/03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AAF7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974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0BA0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92586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FB18A0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098F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D220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9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2C046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B2A6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B90B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6F796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0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6056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D4804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04949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87593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176983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A45063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03DB5A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6F599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CCD6C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BAB1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6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F9CA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9AC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02F21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C0D3AB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2931FD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39DB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95F21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1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A7551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B7BF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31EC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35523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4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42885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75EF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2762AB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5239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7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F81311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3ADD5C6F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50D25B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6C588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B8D5A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C4C6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/07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056FA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906B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A2E13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BA79D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84B73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A993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7FD2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8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B3D3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0C8950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0B0E3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52DC69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4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828BB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A4F7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CC3FE2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F996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6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3107E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2B6DC2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92FDF9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A2B3A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8D3B05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FDD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1/02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9D6E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36F0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B742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5882D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44AE1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7C892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BBBF5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A9294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A06D9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29A19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CCE019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5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2041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E86027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61A5CA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C61A4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8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8FB108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D16C740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C2858F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EB1BA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090E0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30A8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03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8853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8BE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8904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082D3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5EE29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C9F7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1B7F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9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F7B7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8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245C87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A274E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103E7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DD3E5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521B3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8F394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97BA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6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EE408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8F1A0DF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DE6AFE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F6051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A2EC9C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ECF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04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5DBD2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E14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CCA7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04202A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F6CD3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F31C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5A760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6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1D49D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4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A672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84927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7F2B40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F0FB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F80A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5C866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119A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9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26CF4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82B2F0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8B589C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73F11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5F59A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6F7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5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E1B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7543B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B30D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F20BC6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5E7AB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3BBA95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5D682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6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721E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8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007F4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C3CC0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1AFDAB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7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6657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2F0C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.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6FF25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4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4D7B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3.2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89285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CD7E64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B8CE2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CA86F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3A96E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96A5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11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295A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40B0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87B9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EE33E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ED09C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41FAFC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A6E3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6F6B5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6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474EE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EA8F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57FCB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9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BA7A0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E715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A310F5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6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2570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8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250B2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66F7ABE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1A98CE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90523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*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BAED3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63E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3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A75EF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3BF3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FA85E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8EEE2B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F7CD92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3A48AD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6FE8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4684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5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64CEDD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5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4CE90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193C96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9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A1EF4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8642F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6843B5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E511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7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3E800B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23071E0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DC488F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C8341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*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682481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390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9ADCD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7A8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A7583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8F1090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1F44E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480C3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AC99D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2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39CD46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8E155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D495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97257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1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9DCB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A8C2AF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.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E5883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5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A823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9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1750AE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69DB705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78D611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D17B1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*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06CDFF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D9C3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2/09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3EBA5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7E46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6992B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1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D2D6D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2C3937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3FC6CB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E426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7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CA55A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7EAF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2A235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49A5D0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4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0EEC3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2C0CC0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96069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3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BE693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3.3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DD6704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69F5CF7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831E3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2S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2C322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A8CBE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FFCD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09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13731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2E8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10A06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2E72D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9C368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881678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6EBC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1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43705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0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C38B5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89AD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ADD39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0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3FEA33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C874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0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73BBE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FA04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2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77C4CE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7BEF44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ABE2CC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C9695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5DC447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C6DA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01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7EF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B56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34EC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E60992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AE033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62B4AC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5E00FA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C55A5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7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12708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6FBC1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68ECF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2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B9CD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617A14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.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3923E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7CAE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7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64D8A4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5FCB7A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3AF096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07E58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2FCEE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576E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03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900A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E6849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7A071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96F2D5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92C16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591B6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7CC8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2E96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05E74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AFDDC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FDB101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5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0496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509A2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.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DBAB9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62B8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0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94638C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73FEAF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1D823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1952F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48FD50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C09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04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2697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837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9CD8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717E81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B2ED3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73E0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76F35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62671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18A0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D0AB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D6093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8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156D4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0E67D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5B30A5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0A04D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0CBD8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C21C75E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A252F9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9E858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F743F5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EBD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5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B651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33B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9F52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B33DE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FD8FC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24DF6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3EBE04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3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0873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E37DF7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84A8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C48DE6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3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287F2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759C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F05C4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6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475C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4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BAF38C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14DFAA7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EA26E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E3703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355CB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914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11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0BAB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B4BC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A481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912E7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53A069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1D0A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3A22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2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05BF5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3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E83FA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DE8ED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F1A5E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2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B43E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ADA5E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7.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6718D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4185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9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59A738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868B5D9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795838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E3A7F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*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1B0610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615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E65A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31E81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A229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91752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EC3F4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3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89A4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6891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0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3AEF7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A4AD48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C6F8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33A59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2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08545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B6BBC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7.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44E495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A5F464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4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416C3F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1C973F8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414F48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S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F525A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orbidone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2*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1B225E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4C5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2/09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CC9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FE0D2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58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4A87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32CC6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7D3C40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214E55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6AE84F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1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30F2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DC4C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9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E751A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D8970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1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CA6910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162C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6AD9A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02754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4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25995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57776A5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872BF7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284F4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#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67684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7F7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9/02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59B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FA1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516E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3FEAA3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BD415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38B29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2767E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0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6C8D83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0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1C6A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21841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BD5D8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0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D209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C5B8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5.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D3FE7D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AED5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9498B7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ata from UPM**</w:t>
            </w:r>
          </w:p>
        </w:tc>
      </w:tr>
      <w:tr w:rsidR="00611800" w:rsidRPr="00DB0352" w14:paraId="3BA4DB76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30F76C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4D6EA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#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C9B41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FB21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2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008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D8DD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6738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0FE36C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3875F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B5D41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A51C5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3D12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7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FF14A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C836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8EAC1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9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0AFE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5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C45D8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6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14401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E9D5E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DBFA1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ata from UPM**</w:t>
            </w:r>
          </w:p>
        </w:tc>
      </w:tr>
      <w:tr w:rsidR="00611800" w:rsidRPr="00DB0352" w14:paraId="6B88C4E9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E841DD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7A01D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CA4B60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7CAD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1/02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D58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F8B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3DAFA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A89859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8D6FA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3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614B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AD12E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BC35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A5CCE0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57F5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A6485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9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D54F48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1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366E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6348E8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5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4D638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3.8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8EF331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F50F219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8F715A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05AC6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6B419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DB4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/03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1CBC5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30A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6ADF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E18D99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A5F99E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2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A0AB2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D2EEC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1E38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59580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9341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536BC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1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FF6AD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5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730E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A0A1B0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3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0BC446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2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199AB6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FAEE253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F64751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EBA15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9990E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A34B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6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482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01F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A0B4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544A7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5E894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687EE2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C887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F082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CACD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413EA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C0CD6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6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38AB3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18973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96D56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5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9741F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3.7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FCB92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47B3F9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2D6FA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2244C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AB51C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97F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/07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160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C4D4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1B442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912234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7DEFFA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0191D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445A4F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D6CE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5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C1DF1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5983EB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CAA9F5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5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8B085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6ED54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9DD4F8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4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4156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0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79685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F22369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742F44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A1DD4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2B38B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A52E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/11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C7A9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07853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8E55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97B12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19269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EB73F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CDD9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0C92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547D5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85A55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C8511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2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EBFE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386F2D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1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B1EDE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39582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8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4F8FD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15AE2A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E9470C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B7782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C8965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DB0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01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FC41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2D87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46F77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591615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54FDB6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3A21E3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6D3B2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8342F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9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0AC40D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3F51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7393C5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7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9CD93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9BB0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6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5D5BE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6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404C1A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8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585996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41907F1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B6F40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BC303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5939ED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41F3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03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19BB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0658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24753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AB192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940AD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5183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24399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C2107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7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FDE7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A3ACF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B2F69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4E7AC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6D3878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0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C03D60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36D86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2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517FB8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38ADE0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F526E3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5BCAC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47F7C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E3A10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04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A4B01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3CDC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F91A8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87BE7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46017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75D3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4C029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2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30B68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8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7AFA30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7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0D5A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360FA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7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68C2D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0079FC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2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F8A525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3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84B4E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3.9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61D0D1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29D454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1757E4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793BC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CF856E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29D8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5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5203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6989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D5508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C8022F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ACA2D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35FF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99E39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7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BD25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45351F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7C8E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46380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5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3992F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6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3C907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8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223ED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8.6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75890B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54.9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BB5A5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A22AE1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78797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D8593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4E3796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B5705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11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2654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377A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E24A5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A4AAB1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D91A5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8B23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FEBDF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6E83C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0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7478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3EBA0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A72C8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4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8F284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09460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7.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1CF1A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6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35EEA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3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D11422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D46C401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F7CF0D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3004B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8323C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E0D3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3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8D9FA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32E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9733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29EDAB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33866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5B10C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44A79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8DDBED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EE40E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83CA3C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962E1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6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789D6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3ABC4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1.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754C2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B8C39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6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03430F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803C76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EDA192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03CF3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D329B2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77C7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2A24F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D81FE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4D69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CD7A8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8656C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F15A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72D4C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E6C2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8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D317F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4C019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9E64F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1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9349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486CA4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20A075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C770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8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F4292B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35AF231C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404BDF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m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F86B8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Martino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941AF6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2AC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2/09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2D34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F35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7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4B68F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705D4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5BF6C2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A489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31625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3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968F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8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0EF0D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3B2E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B81D9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8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F87E82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E236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7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050A80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4B20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4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A1F814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50F4CEB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AE2CA5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79CF1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10A6A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516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1/02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5E2B5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04F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EB12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1384C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7CCE98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3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269BB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3132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2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71ACF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04D68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A689E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D0537B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8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C3818D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1CC48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DABFD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3499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6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EEC29E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2FF8E30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706A55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01EFD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65BFBC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5E85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/03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01C0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8086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C102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4821FE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F0F02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3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DE41A1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CB16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8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27C3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6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8EE9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9A8AFF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773E0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5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8A20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162D8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6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EDC6E9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6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8BE16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9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6526BD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238F0AA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0FEB00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B438F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DFB15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491E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6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F46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7DC42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DBC0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B74B3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70EC7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3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D1298A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76E8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5B318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C06F7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804D0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5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41876A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6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98D1F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F16C1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8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9CBB1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74A9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8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49F66D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B16C3BB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D758A3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434AD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D9C3B6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EE76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/07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2156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025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D83F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31960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FA871A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6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1C58A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680C6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7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55A1D3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5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1EEC3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59E1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131FF4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8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1A670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EF98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5.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BC832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5568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8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99743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262048C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35F997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8FAE2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419811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9FE3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09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93F1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561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D945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E4028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E66CBF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8ACD5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98642A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6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B79CE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50BA93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6714D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C9689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8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62477A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00FA2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8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2C9B3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FD03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8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B7F01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71873F1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555485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C46D5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1A3B6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EEE1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01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078F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5E68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CFD0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89000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76F080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931DB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4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E748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7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CD779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5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715F2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6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5C34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B5EDFF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6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C3DDD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21DD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1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83EBF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569B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3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7A3EF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369DFB5E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024A09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30C77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2613C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6A62D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03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F25A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3362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58F65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DEE70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F634C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7B4C1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8236DB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34F1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1CDF4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AF1DF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31E090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8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4CA85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E2A27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2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E7F840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F9B1E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2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229BF5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C041D59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5C116A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8F8FF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D91C0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98B80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04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9044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866E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4E4DC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30BD0B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75215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22057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378F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9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9942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0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A0B1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6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EC3B2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493C9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2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B01A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FC3AB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2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16526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0742A1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3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3804C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F1387BC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4E6C9E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DCE3D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91E3E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7C4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5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4EBC4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9A230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3E633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B71EE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CDF5D8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142B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C4B39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29A8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2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39D1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34F3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578C52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9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52F406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0C793B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2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37A2EC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4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60EE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EB98A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B010327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B4ADE6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4334F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752D07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3AF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11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F55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A5F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7A8F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6E55A4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7C505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6354D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9BB05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6BE16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7D5D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84B5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F43216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5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6464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1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7049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5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1B9282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74537F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0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5806D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FCD5A47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0E2B30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FBE94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231A7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2ED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83B83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EF04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945C2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2A15E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3A3DBE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8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38A3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7DFC3D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5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6994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4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79B54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F2B0A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13152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1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C48643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3931F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2.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D3F0C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0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DAEB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1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77C8A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0FB4999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40D3AA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8FB88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ratarella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6A65AF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DC79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2/09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DE0B3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8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071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E4A5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9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DB85F6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5305D9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5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B8330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6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F475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6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5CE12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37AAF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A7300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BEA7C7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6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DB4FDA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373BA2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8.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9B90C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23B2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0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37455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34A289E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3431546" w14:textId="77777777" w:rsidR="00611800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  <w:p w14:paraId="7F93FC1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  <w:p w14:paraId="6B3AE59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8750D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Chiodo</w:t>
            </w:r>
          </w:p>
          <w:p w14:paraId="5B35006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int 1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B5C4C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08E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6/09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A59A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05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247D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8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0103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9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601B3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A5706B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A9283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F77C2D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7B2A5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1443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6284B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28B53F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3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621675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85BC4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79419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3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9F4D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8.5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577782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1C01C154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F05202B" w14:textId="77777777" w:rsidR="00611800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  <w:p w14:paraId="62B00B9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  <w:p w14:paraId="16BA081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79D3FD9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Chiodo</w:t>
            </w:r>
          </w:p>
          <w:p w14:paraId="54B56BE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int 1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EF8ED6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897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4/11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B52E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05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9900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8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AD584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9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E2048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77CC80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126F6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349ECA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609DD0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3720F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9CEF13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3081D9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0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96367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82633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.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623E5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4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2B40F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9.5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869558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0E322179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A628557" w14:textId="77777777" w:rsidR="00611800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  <w:p w14:paraId="00A21B9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  <w:p w14:paraId="6608760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6DA490A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Chiodo</w:t>
            </w:r>
          </w:p>
          <w:p w14:paraId="5D4F59F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int 1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83B7B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F9EC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4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79ED0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05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866DF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8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34BF4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9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B9B8D0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7EAEF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C0A4C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2511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316AD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F842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23BB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7DBE0C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1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94A371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3115B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.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91A36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0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A657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8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1831E6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4F505CAB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43AE072" w14:textId="77777777" w:rsidR="00611800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  <w:p w14:paraId="51C145D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  <w:p w14:paraId="7EA0129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5DF5A5A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Chiodo</w:t>
            </w:r>
          </w:p>
          <w:p w14:paraId="33E2166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int 3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38209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58BD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4/11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3525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05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A77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8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C29CA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9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701BB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8895DA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8DA6A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E371E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39B29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2A4B0A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1905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1F5DB3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2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E8CA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09F733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013B80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4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86F2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9.2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723466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71CDAA46" w14:textId="77777777" w:rsidTr="00216DAA">
        <w:trPr>
          <w:trHeight w:val="345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8FFED01" w14:textId="77777777" w:rsidR="00611800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  <w:p w14:paraId="6D3413E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  <w:p w14:paraId="01EB9AC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469C5C8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n Chiodo</w:t>
            </w:r>
          </w:p>
          <w:p w14:paraId="7796FB1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oint 3</w:t>
            </w: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§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62B93D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3B44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/11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B8473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05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1A62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8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A03E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9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081D2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F85C39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AD24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503A0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4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CF7D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20D2A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73F6EE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78D3F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8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B8879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37DDE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4493D4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5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C10D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0.5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12775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24760A76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A0A428D" w14:textId="77777777" w:rsidR="00611800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  <w:p w14:paraId="76A816A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78FE9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1CCF56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F29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870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07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3D27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1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FE56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2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140D86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FBAD5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2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AE2E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E4C2D8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7B09D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35D56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4979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3BEB27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1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D194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2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3772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E3B5F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4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C8299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0.0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7F170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59CD113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F7C258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B8DC5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6EA2B8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4DB2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7F30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07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2620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91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1784B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2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E4BB9D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A2591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6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45E3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28A85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8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CDC7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1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77BD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AAB4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8EB8FB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3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FF5FC8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5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E4DF9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9619D7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2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0E18A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8.8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787A4E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037B7FA7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199F1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F89C0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C86A9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5A32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20F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47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59C6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39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1C0B1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5E276B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BF1A3B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21D3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CC2A94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E403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2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7273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B7F13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3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8AE7DB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7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91A87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0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9CF79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76A7E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8BE16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5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05261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46C9D68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3DCD8C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75ED9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sita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92982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749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DF18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48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36B3A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0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9827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13FA5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1CC78B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3FF09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FE21E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6792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6F14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7913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AF4C41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7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1383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6B989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6D7CCA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D376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2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E8105D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0D7AF57C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837050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C9BD0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sita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365B8A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A4D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97B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48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6B08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40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CF547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2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6E7DA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7B384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5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E39B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CBAB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2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6F00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6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8146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0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74AE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04ED3D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6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2227E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8620E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4C204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44E49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4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8039BC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5FD4ABC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1285CA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766A6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DDBAF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D3EE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3C6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49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97133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379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C87DB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1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E8BCE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488F82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A4785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A94D7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0CA5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35AA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DB585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DD868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6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283CB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CAEAB7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3F51D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2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6AF1E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8.8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ACFC56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796E1D35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CCFB7D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CC307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F6CD1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453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2ADC0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50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46E92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335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6A7D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16B702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1BBA0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8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01931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74F9D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1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A1FC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86F380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DC53A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26D0D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1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CAB071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83AF9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98D48F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0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36223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4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3CBB86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5FC54CE7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06379A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3E0D9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E9C86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195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071A2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27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835F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0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EDCBF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2B6E60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DA25FF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2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948A2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28961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61558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1A40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2889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03E0C0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8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601E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D7039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568D2B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0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6975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5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5CB9FF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00E7B1F5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F24294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4FC60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46D00D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5189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CF0F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527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5B9C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0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7402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4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39187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0FE81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6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BA46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3A9D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2C9988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AEDC14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E1B62E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BAF24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8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18D6E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8F9855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77CDB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0944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5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A858FB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459B24BF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A2C03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B60C3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3FFDC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C5C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764E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4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B0A8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60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4E6C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6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0B0342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2CECEC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DEC0A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69231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92D1E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1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88A6A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0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2FE7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5D3FF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4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0E9E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4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8F518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DAAD4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AF7BE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6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031E7E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543523AB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BDD8F5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UsN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D0381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Nera River 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805D68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2D32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6B53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4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623D7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60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DDBCF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56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2A7911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17724F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D29F6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3A13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11A4D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EDD9D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9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2CC0C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0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91A283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2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B8485B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9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60A93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ED7BC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63DF4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8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379D6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ronzi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et al., 2021</w:t>
            </w:r>
          </w:p>
        </w:tc>
      </w:tr>
      <w:tr w:rsidR="00611800" w:rsidRPr="00DB0352" w14:paraId="0ADAC66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5A63E3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ADE82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BAFD2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1D44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6/12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A29D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14333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FC8B9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084AAF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CA001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60AC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D76B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5321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499D5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2548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B529E7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6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9515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777D9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018F4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6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60F2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2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A452CF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D2A6A4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5F9A8D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CE467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573578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24E6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9/03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7B11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2BF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5B28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E1CFD0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922C74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431C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9BAA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9DE7DC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8B840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53A5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A0208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5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075C8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74AB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AEC3F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4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454CD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3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45ADF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6A651C5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F3D019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739E6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890C25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D47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5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35BD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561B9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6D78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ABB523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F4F2D1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812B3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6393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819C5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2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AC7B8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70C8DA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7A38A8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6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8051EF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8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8130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23F26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3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C068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2.9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F7500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A094F3C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59BC36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A492F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BA72FC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1A1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5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EC6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43E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FA6A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7E0585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4AA1D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33246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E0899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AECF7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FCED2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C5F90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92FDE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8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6A1B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A0FF6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7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47341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49FDEB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9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430AA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10305BC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23171C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E60BD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D606A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5457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10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6C4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43CF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13CE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5F497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35D78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D3A06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8BE72A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D4150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DBD046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0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5F882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6F780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0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009DF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5CF4CD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7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CC4E30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3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46391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71.1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90A08D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30A9688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FFFC6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81CB1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C59E20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407C1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/01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425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8898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59F15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28BA7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29C925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2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A663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955646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F9985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5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55073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9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60172E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0A230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2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92BB9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D6DC3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0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6E979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5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E6DC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7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4B51C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C1FAB28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83D7E80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2ADCF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96B4F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4EB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3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E4F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B3FFE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6E1C9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C4B79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6731AF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3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DE5B4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55FD1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7F9375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CC22F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6690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1C873F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6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214C8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6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25FC2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.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EB21E8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4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49AF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2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FD07B8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20F53E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5F6087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AF2BB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D2C38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1B6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A4C6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152A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24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AB83B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45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3EE9CBA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A37377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3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35789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479E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8D44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83F62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871E9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BAE755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1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D800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A606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3.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F65DBB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8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A9E4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3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DAA1C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864A08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111EA1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4EE1F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83F26C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08C8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6/12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DBA26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3472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FE74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5D37BB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D3E11D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404B3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914C9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3473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8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3E1C3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FCDDD4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7AEAF1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1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3806F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371A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9F7B6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6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F33CD4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0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15797B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AA4EA8F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76FFCD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44A61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AA526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9EF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9/03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0192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0BAC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09B86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DF376D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02418B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D5C85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7304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68BEE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2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48E5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2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A7087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6FC3A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4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641E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CF970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869F4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3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E6946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2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FD8C90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E3767C6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3C741B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302A0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8C8F24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03A6A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5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CF6C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363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6E4C4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D719D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AABAA4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9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6B1090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B49FE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C66F75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2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2AEA8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0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A74AF1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96E37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3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442AB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CAD420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.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DC9C86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2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18E49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2.5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30552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378D1673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E950AC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CB1171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768E8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6F42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5/07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08E0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555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8650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1BB00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DFFFA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0447E8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B60F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0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978C10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7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891D3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0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68EB0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D0DD4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6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A95AB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A0B13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5F9CA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7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DE99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5.3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8C563A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A2FF5DA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AA2FB44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8E301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ED82B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83BC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10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A79D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51158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B4CA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1C453A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3C965B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050CF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72662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68D6B3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A57D2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6226D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1D1ADD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8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06CF1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42C7B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0F3CF8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2.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6E56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4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808870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CC6254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CF7606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3AD9D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1C4C9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F9C1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/01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92E7A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EDE3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2EF1C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7FEB3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12A4C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EC4E89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1AF3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F73E2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194D2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B2382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021C9B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4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45957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7836C1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.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7D780B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5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726AD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6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D7A6D7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E968C7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891E83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867FE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2E515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ADB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3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5541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BE191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D4BE6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2D9845D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5BCF2B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B868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9FA9B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5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3DBCC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7ED63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8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0ED966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5AF1E9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9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3583C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0CA1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8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9A877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4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F018DC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4.3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9A94A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E1C252E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09720A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CD3AE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ordo River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C5A8B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88CE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/06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2C6A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9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6AA4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05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44A49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56AB5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9B76EB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D209F2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6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87830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2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4BB4D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0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091A3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E362F6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FC5A13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6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BC5B6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EECE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0.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663F0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5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0DB9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3.9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0948E1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3861A99B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CB363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EBDA6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c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125CBD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A33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/08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2BB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8A91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8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0B74A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D8705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FE45F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2F9DB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8C3545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8888B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96B79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1A5A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D14183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8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F229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340818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CB61CF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82126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609287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FE7AB3F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5B47362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BB226F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c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424E0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729B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7/10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8B9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9E56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8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61F11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869D47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F07E6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D318BA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0C647F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C312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3A63D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A0C4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1A3C0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6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20DBC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9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027BA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E4EE8F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3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4C65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8.1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1DE156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1052A0C1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5A1446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CA56A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c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B6AE45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7974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/05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027F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3068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8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4E824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8E87C5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9F7D9D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6C3C8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5C09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EBEF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6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650613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AF232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DE529C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0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8156A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E5C2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854F2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3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E277D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8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41BFA0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DFEBEC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CEDBBE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4EFBD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c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C2130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59979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/09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1A40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869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8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35662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09D38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A874E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0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3E314D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9A3BC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98E35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9768D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E9E67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DFD75E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2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A0EF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BFE4CF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.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5DB516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2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CEED0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3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26815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8191638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0E95F1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F2A36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c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E7314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98F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4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3295C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A19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8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A1A56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953796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265FA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D4CB6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30309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9CA0A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8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CBAE3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DE81A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C5CC0F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7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64CF9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9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7C2B9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.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9A237D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0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4545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3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F8B8F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3D563DA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576659D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25413A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c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2443E6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A408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2/10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9FF0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908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8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26E5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733ED5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C92BC8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457D6F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8DEC3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.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105C0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.9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FA66F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1332B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E8E82C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4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3C11B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816CD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B38F3E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F0EA0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4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F4F39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E8FA66A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088F59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431A6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Foc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6585B6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82A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/05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2438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90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5C08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88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C8BC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8F983C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740EC3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0B2D70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F08B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20B00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8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B0EF2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88B43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276CCA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6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2968D6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1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BC1EC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.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FF5C1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0CA24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1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9BACE7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60AC664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7F012A9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s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08DBA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assospaccato</w:t>
            </w:r>
            <w:proofErr w:type="spellEnd"/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EDF4B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79D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/08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A5C3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437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50383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12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8983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3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584BB1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8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009C21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688FD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6281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2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51B2BE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.1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E703C3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2C3217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2E876A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1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1DA2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AF0698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40C8BF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5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62B0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9.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52ACD1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5BD006E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669DEC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93E98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372E89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0B4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/08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23CA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D6F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0CBD7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6CE84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BC4F55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057E5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3CCF17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857AFC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0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700424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FCADB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B9FFC5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5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3A1B4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D9B88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2DF44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2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5F72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0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ABC107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7C1E9CC8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6A4F6A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lastRenderedPageBreak/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97236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E3541B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6DE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7/10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339A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C6F92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50191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FE05B3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D18BD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2214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70A65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BAAE49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7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109ED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9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AB89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DD857A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0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A70E0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6D258F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EACED6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1D50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EACF42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2FDF733D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D719C2B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80ECAC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F044E2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37664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/11/2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5B23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75AAE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2A12B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181CFC8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5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B109F3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7B9929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53A9E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4E80B8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510131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B91E4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CCBDAE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0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39A41B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FD7C2F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35ECA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9.9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84E17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4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2CB649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0179576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A54B85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30988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65852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C225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/05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9DF65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002AD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776B2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E562E6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.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B3EF5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960897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78715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9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455116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E88C54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005051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BA21EF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9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8A1BF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5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E5F4B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8CD971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22A47D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9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B13C27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FC23477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3CDA80E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B5194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597536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70FA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/09/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D12C5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F3D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0C278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655517F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C8477B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F1179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C230EF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00FC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5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8E4C41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6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43D310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40500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6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FC993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8E4CD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D268BA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0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C769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6.3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F3357F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4DB7FBC5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63604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7102E6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588DE2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EC17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04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13A3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F3221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701C48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03F9D20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1FAD7D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8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364A2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C6F90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C4D6DD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7BD68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6E2CC6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5C80B1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1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65F623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4482D3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FFBE1F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1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1876C1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2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E90A28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6B86B152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428F88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891B83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0F158E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BF6A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2/10/2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63082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3C16E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46B2B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494315C9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DA78AC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849897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CDEA29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10242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4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A475636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3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DC34D5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87B599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9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283B1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7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57091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A95CC73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0.2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FD117F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7.2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392384E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  <w:tr w:rsidR="00611800" w:rsidRPr="00DB0352" w14:paraId="0D68EE03" w14:textId="77777777" w:rsidTr="00216DAA">
        <w:trPr>
          <w:trHeight w:val="300"/>
        </w:trPr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94D7E57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q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F4AAA5" w14:textId="77777777" w:rsidR="00611800" w:rsidRPr="00DB0352" w:rsidRDefault="00611800" w:rsidP="00A97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podacqu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1434A0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B5F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/05/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09E2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33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FD88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53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7323EF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40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14:paraId="5E36870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.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CE7E7E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.7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B824C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68491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.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C93D9D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6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04DA1B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4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413EE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B17B6FB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9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D38D75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.8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9E685EA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BAC35A2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11.0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92303C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-69.8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B516A54" w14:textId="77777777" w:rsidR="00611800" w:rsidRPr="00DB0352" w:rsidRDefault="00611800" w:rsidP="00A97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his</w:t>
            </w:r>
            <w:proofErr w:type="spellEnd"/>
            <w:r w:rsidRPr="00DB03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work</w:t>
            </w:r>
          </w:p>
        </w:tc>
      </w:tr>
    </w:tbl>
    <w:p w14:paraId="0D7FA63C" w14:textId="77777777" w:rsidR="00611800" w:rsidRPr="001B1E95" w:rsidRDefault="00611800" w:rsidP="00611800">
      <w:pPr>
        <w:rPr>
          <w:lang w:val="en-GB"/>
        </w:rPr>
      </w:pPr>
    </w:p>
    <w:p w14:paraId="022FD470" w14:textId="77777777" w:rsidR="00696D50" w:rsidRDefault="00696D50"/>
    <w:sectPr w:rsidR="00696D50" w:rsidSect="00216DAA">
      <w:pgSz w:w="16838" w:h="11906" w:orient="landscape" w:code="9"/>
      <w:pgMar w:top="720" w:right="720" w:bottom="720" w:left="720" w:header="709" w:footer="709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51D09"/>
    <w:multiLevelType w:val="multilevel"/>
    <w:tmpl w:val="F0383B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6AF2076"/>
    <w:multiLevelType w:val="multilevel"/>
    <w:tmpl w:val="E8C20C78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  <w:i w:val="0"/>
        <w:color w:val="00B0F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color w:val="00B0F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color w:val="00B0F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  <w:color w:val="00B0F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  <w:color w:val="00B0F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  <w:color w:val="00B0F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  <w:color w:val="00B0F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  <w:color w:val="00B0F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  <w:color w:val="00B0F0"/>
      </w:rPr>
    </w:lvl>
  </w:abstractNum>
  <w:abstractNum w:abstractNumId="2" w15:restartNumberingAfterBreak="0">
    <w:nsid w:val="08670DFC"/>
    <w:multiLevelType w:val="hybridMultilevel"/>
    <w:tmpl w:val="029A3128"/>
    <w:lvl w:ilvl="0" w:tplc="6F4292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D1F74"/>
    <w:multiLevelType w:val="multilevel"/>
    <w:tmpl w:val="204C7F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09717D0"/>
    <w:multiLevelType w:val="hybridMultilevel"/>
    <w:tmpl w:val="E0083924"/>
    <w:lvl w:ilvl="0" w:tplc="4A6C6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FA4CBB"/>
    <w:multiLevelType w:val="hybridMultilevel"/>
    <w:tmpl w:val="B69AD978"/>
    <w:lvl w:ilvl="0" w:tplc="A25E63F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C953AFC"/>
    <w:multiLevelType w:val="hybridMultilevel"/>
    <w:tmpl w:val="5C9674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67FC3"/>
    <w:multiLevelType w:val="hybridMultilevel"/>
    <w:tmpl w:val="711CB566"/>
    <w:lvl w:ilvl="0" w:tplc="E8A6C1D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66481"/>
    <w:multiLevelType w:val="hybridMultilevel"/>
    <w:tmpl w:val="76120B38"/>
    <w:lvl w:ilvl="0" w:tplc="CF0447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C249FF"/>
    <w:multiLevelType w:val="hybridMultilevel"/>
    <w:tmpl w:val="ED2C3E22"/>
    <w:lvl w:ilvl="0" w:tplc="7116B8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C62BAB"/>
    <w:multiLevelType w:val="multilevel"/>
    <w:tmpl w:val="302213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36371780"/>
    <w:multiLevelType w:val="multilevel"/>
    <w:tmpl w:val="58E6C5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A2E43C0"/>
    <w:multiLevelType w:val="hybridMultilevel"/>
    <w:tmpl w:val="BEB488E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0331E"/>
    <w:multiLevelType w:val="hybridMultilevel"/>
    <w:tmpl w:val="4D1A5224"/>
    <w:lvl w:ilvl="0" w:tplc="EA52FD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8D1D1C"/>
    <w:multiLevelType w:val="hybridMultilevel"/>
    <w:tmpl w:val="C9E6136A"/>
    <w:lvl w:ilvl="0" w:tplc="81CC03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F6373A"/>
    <w:multiLevelType w:val="hybridMultilevel"/>
    <w:tmpl w:val="0958BB90"/>
    <w:lvl w:ilvl="0" w:tplc="2E4C75B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B22446"/>
    <w:multiLevelType w:val="hybridMultilevel"/>
    <w:tmpl w:val="801E8FEE"/>
    <w:lvl w:ilvl="0" w:tplc="772C4612">
      <w:start w:val="1"/>
      <w:numFmt w:val="lowerLetter"/>
      <w:lvlText w:val="%1)"/>
      <w:lvlJc w:val="left"/>
      <w:pPr>
        <w:ind w:left="720" w:hanging="360"/>
      </w:pPr>
      <w:rPr>
        <w:rFonts w:hint="default"/>
        <w:i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2964E6"/>
    <w:multiLevelType w:val="hybridMultilevel"/>
    <w:tmpl w:val="F43062CC"/>
    <w:lvl w:ilvl="0" w:tplc="C7D0FBF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FD26D05"/>
    <w:multiLevelType w:val="hybridMultilevel"/>
    <w:tmpl w:val="828EE090"/>
    <w:lvl w:ilvl="0" w:tplc="A2C6177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920CA"/>
    <w:multiLevelType w:val="multilevel"/>
    <w:tmpl w:val="5E22BC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56F82DD7"/>
    <w:multiLevelType w:val="multilevel"/>
    <w:tmpl w:val="AEAC78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59C22D06"/>
    <w:multiLevelType w:val="hybridMultilevel"/>
    <w:tmpl w:val="2656F804"/>
    <w:lvl w:ilvl="0" w:tplc="0A467AC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C7B39"/>
    <w:multiLevelType w:val="hybridMultilevel"/>
    <w:tmpl w:val="CD5277F0"/>
    <w:lvl w:ilvl="0" w:tplc="E6980E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592BF2"/>
    <w:multiLevelType w:val="hybridMultilevel"/>
    <w:tmpl w:val="E6E8F872"/>
    <w:lvl w:ilvl="0" w:tplc="AA1ED8D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A614B1"/>
    <w:multiLevelType w:val="hybridMultilevel"/>
    <w:tmpl w:val="E646A25E"/>
    <w:lvl w:ilvl="0" w:tplc="632614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466C0A"/>
    <w:multiLevelType w:val="hybridMultilevel"/>
    <w:tmpl w:val="3690C2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5F7D12"/>
    <w:multiLevelType w:val="multilevel"/>
    <w:tmpl w:val="BFF6E436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  <w:color w:val="00B0F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00B0F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B0F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B0F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B0F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B0F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B0F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B0F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B0F0"/>
      </w:rPr>
    </w:lvl>
  </w:abstractNum>
  <w:abstractNum w:abstractNumId="27" w15:restartNumberingAfterBreak="0">
    <w:nsid w:val="7DBA24E1"/>
    <w:multiLevelType w:val="hybridMultilevel"/>
    <w:tmpl w:val="F454BB28"/>
    <w:lvl w:ilvl="0" w:tplc="125E08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E2159E"/>
    <w:multiLevelType w:val="hybridMultilevel"/>
    <w:tmpl w:val="6A5CD0B6"/>
    <w:lvl w:ilvl="0" w:tplc="24F647A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530759">
    <w:abstractNumId w:val="24"/>
  </w:num>
  <w:num w:numId="2" w16cid:durableId="1291011891">
    <w:abstractNumId w:val="0"/>
  </w:num>
  <w:num w:numId="3" w16cid:durableId="656153569">
    <w:abstractNumId w:val="25"/>
  </w:num>
  <w:num w:numId="4" w16cid:durableId="945843307">
    <w:abstractNumId w:val="4"/>
  </w:num>
  <w:num w:numId="5" w16cid:durableId="38435758">
    <w:abstractNumId w:val="17"/>
  </w:num>
  <w:num w:numId="6" w16cid:durableId="284586158">
    <w:abstractNumId w:val="1"/>
  </w:num>
  <w:num w:numId="7" w16cid:durableId="218169644">
    <w:abstractNumId w:val="26"/>
  </w:num>
  <w:num w:numId="8" w16cid:durableId="381289896">
    <w:abstractNumId w:val="10"/>
  </w:num>
  <w:num w:numId="9" w16cid:durableId="1078093142">
    <w:abstractNumId w:val="6"/>
  </w:num>
  <w:num w:numId="10" w16cid:durableId="1803577112">
    <w:abstractNumId w:val="3"/>
  </w:num>
  <w:num w:numId="11" w16cid:durableId="1422406994">
    <w:abstractNumId w:val="11"/>
  </w:num>
  <w:num w:numId="12" w16cid:durableId="1241865490">
    <w:abstractNumId w:val="20"/>
  </w:num>
  <w:num w:numId="13" w16cid:durableId="858660257">
    <w:abstractNumId w:val="27"/>
  </w:num>
  <w:num w:numId="14" w16cid:durableId="1487279157">
    <w:abstractNumId w:val="12"/>
  </w:num>
  <w:num w:numId="15" w16cid:durableId="1965649745">
    <w:abstractNumId w:val="19"/>
  </w:num>
  <w:num w:numId="16" w16cid:durableId="1426264583">
    <w:abstractNumId w:val="14"/>
  </w:num>
  <w:num w:numId="17" w16cid:durableId="1353609739">
    <w:abstractNumId w:val="13"/>
  </w:num>
  <w:num w:numId="18" w16cid:durableId="1647199106">
    <w:abstractNumId w:val="15"/>
  </w:num>
  <w:num w:numId="19" w16cid:durableId="594365606">
    <w:abstractNumId w:val="28"/>
  </w:num>
  <w:num w:numId="20" w16cid:durableId="1245185462">
    <w:abstractNumId w:val="9"/>
  </w:num>
  <w:num w:numId="21" w16cid:durableId="1272126070">
    <w:abstractNumId w:val="5"/>
  </w:num>
  <w:num w:numId="22" w16cid:durableId="1250962019">
    <w:abstractNumId w:val="22"/>
  </w:num>
  <w:num w:numId="23" w16cid:durableId="1567303080">
    <w:abstractNumId w:val="8"/>
  </w:num>
  <w:num w:numId="24" w16cid:durableId="1283413883">
    <w:abstractNumId w:val="7"/>
  </w:num>
  <w:num w:numId="25" w16cid:durableId="1387266460">
    <w:abstractNumId w:val="18"/>
  </w:num>
  <w:num w:numId="26" w16cid:durableId="2068676011">
    <w:abstractNumId w:val="2"/>
  </w:num>
  <w:num w:numId="27" w16cid:durableId="1638803174">
    <w:abstractNumId w:val="21"/>
  </w:num>
  <w:num w:numId="28" w16cid:durableId="218329374">
    <w:abstractNumId w:val="23"/>
  </w:num>
  <w:num w:numId="29" w16cid:durableId="160873581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00"/>
    <w:rsid w:val="00216DAA"/>
    <w:rsid w:val="00611800"/>
    <w:rsid w:val="0069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6AAF9D"/>
  <w15:chartTrackingRefBased/>
  <w15:docId w15:val="{1909DFBC-BD23-4194-BAB0-0EEFA672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1800"/>
  </w:style>
  <w:style w:type="paragraph" w:styleId="Titolo1">
    <w:name w:val="heading 1"/>
    <w:basedOn w:val="Normale"/>
    <w:next w:val="Normale"/>
    <w:link w:val="Titolo1Carattere"/>
    <w:uiPriority w:val="9"/>
    <w:qFormat/>
    <w:rsid w:val="00611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118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11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118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61180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118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118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118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118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1180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18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1800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611800"/>
    <w:pPr>
      <w:spacing w:after="0" w:line="240" w:lineRule="auto"/>
    </w:pPr>
  </w:style>
  <w:style w:type="character" w:styleId="Enfasicorsivo">
    <w:name w:val="Emphasis"/>
    <w:basedOn w:val="Carpredefinitoparagrafo"/>
    <w:uiPriority w:val="20"/>
    <w:qFormat/>
    <w:rsid w:val="00611800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611800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11800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61180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6118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611800"/>
    <w:rPr>
      <w:b/>
      <w:bCs/>
    </w:rPr>
  </w:style>
  <w:style w:type="character" w:customStyle="1" w:styleId="apple-converted-space">
    <w:name w:val="apple-converted-space"/>
    <w:basedOn w:val="Carpredefinitoparagrafo"/>
    <w:rsid w:val="00611800"/>
  </w:style>
  <w:style w:type="paragraph" w:customStyle="1" w:styleId="EndNoteBibliographyTitle">
    <w:name w:val="EndNote Bibliography Title"/>
    <w:basedOn w:val="Normale"/>
    <w:link w:val="EndNoteBibliographyTitleCarattere"/>
    <w:rsid w:val="00611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11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11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11800"/>
    <w:rPr>
      <w:rFonts w:ascii="Calibri" w:hAnsi="Calibri" w:cs="Calibri"/>
      <w:noProof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61180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11800"/>
    <w:rPr>
      <w:color w:val="954F72"/>
      <w:u w:val="single"/>
    </w:rPr>
  </w:style>
  <w:style w:type="paragraph" w:customStyle="1" w:styleId="msonormal0">
    <w:name w:val="msonormal"/>
    <w:basedOn w:val="Normale"/>
    <w:rsid w:val="00611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61180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6">
    <w:name w:val="font6"/>
    <w:basedOn w:val="Normale"/>
    <w:rsid w:val="006118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font7">
    <w:name w:val="font7"/>
    <w:basedOn w:val="Normale"/>
    <w:rsid w:val="00611800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lang w:eastAsia="it-IT"/>
    </w:rPr>
  </w:style>
  <w:style w:type="paragraph" w:customStyle="1" w:styleId="font8">
    <w:name w:val="font8"/>
    <w:basedOn w:val="Normale"/>
    <w:rsid w:val="006118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xl70">
    <w:name w:val="xl70"/>
    <w:basedOn w:val="Normale"/>
    <w:rsid w:val="0061180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61180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61180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611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611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611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6118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6118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6118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611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1">
    <w:name w:val="xl81"/>
    <w:basedOn w:val="Normale"/>
    <w:rsid w:val="006118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2">
    <w:name w:val="xl82"/>
    <w:basedOn w:val="Normale"/>
    <w:rsid w:val="006118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3">
    <w:name w:val="xl83"/>
    <w:basedOn w:val="Normale"/>
    <w:rsid w:val="006118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6118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5">
    <w:name w:val="xl85"/>
    <w:basedOn w:val="Normale"/>
    <w:rsid w:val="006118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6">
    <w:name w:val="xl86"/>
    <w:basedOn w:val="Normale"/>
    <w:rsid w:val="006118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e"/>
    <w:rsid w:val="006118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it-IT"/>
    </w:rPr>
  </w:style>
  <w:style w:type="paragraph" w:customStyle="1" w:styleId="xl88">
    <w:name w:val="xl88"/>
    <w:basedOn w:val="Normale"/>
    <w:rsid w:val="00611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611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6118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6118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6118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3">
    <w:name w:val="xl93"/>
    <w:basedOn w:val="Normale"/>
    <w:rsid w:val="006118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118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1800"/>
  </w:style>
  <w:style w:type="paragraph" w:styleId="Pidipagina">
    <w:name w:val="footer"/>
    <w:basedOn w:val="Normale"/>
    <w:link w:val="PidipaginaCarattere"/>
    <w:uiPriority w:val="99"/>
    <w:unhideWhenUsed/>
    <w:rsid w:val="006118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1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867</Words>
  <Characters>10647</Characters>
  <Application>Microsoft Office Word</Application>
  <DocSecurity>0</DocSecurity>
  <Lines>88</Lines>
  <Paragraphs>24</Paragraphs>
  <ScaleCrop>false</ScaleCrop>
  <Company/>
  <LinksUpToDate>false</LinksUpToDate>
  <CharactersWithSpaces>1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Cambi</dc:creator>
  <cp:keywords/>
  <dc:description/>
  <cp:lastModifiedBy>Costanza Cambi</cp:lastModifiedBy>
  <cp:revision>2</cp:revision>
  <dcterms:created xsi:type="dcterms:W3CDTF">2022-09-21T09:21:00Z</dcterms:created>
  <dcterms:modified xsi:type="dcterms:W3CDTF">2022-09-21T09:27:00Z</dcterms:modified>
</cp:coreProperties>
</file>